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11CE3" w14:textId="007BDEF2" w:rsidR="00F92194" w:rsidRPr="005A2D53" w:rsidRDefault="004768E0">
      <w:pPr>
        <w:rPr>
          <w:rFonts w:ascii="Times New Roman" w:hAnsi="Times New Roman" w:cs="Times New Roman"/>
          <w:sz w:val="24"/>
        </w:rPr>
      </w:pPr>
      <w:r w:rsidRPr="005A2D53">
        <w:rPr>
          <w:rFonts w:ascii="Times New Roman" w:hAnsi="Times New Roman" w:cs="Times New Roman"/>
          <w:sz w:val="24"/>
        </w:rPr>
        <w:t>Supplementary Table S1</w:t>
      </w:r>
      <w:r w:rsidR="005A2D53" w:rsidRPr="005A2D53">
        <w:rPr>
          <w:rFonts w:ascii="Times New Roman" w:hAnsi="Times New Roman" w:cs="Times New Roman"/>
          <w:sz w:val="24"/>
        </w:rPr>
        <w:t>. The definitions of total effective rate in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6520"/>
        <w:gridCol w:w="3827"/>
      </w:tblGrid>
      <w:tr w:rsidR="004768E0" w:rsidRPr="005A2D53" w14:paraId="6452650C" w14:textId="77777777" w:rsidTr="00E67998">
        <w:tc>
          <w:tcPr>
            <w:tcW w:w="1696" w:type="dxa"/>
          </w:tcPr>
          <w:p w14:paraId="685C7231" w14:textId="7445984E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Study ID</w:t>
            </w:r>
          </w:p>
        </w:tc>
        <w:tc>
          <w:tcPr>
            <w:tcW w:w="1560" w:type="dxa"/>
          </w:tcPr>
          <w:p w14:paraId="3D95AD19" w14:textId="10CED8ED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Categories</w:t>
            </w:r>
          </w:p>
        </w:tc>
        <w:tc>
          <w:tcPr>
            <w:tcW w:w="6520" w:type="dxa"/>
          </w:tcPr>
          <w:p w14:paraId="321E761E" w14:textId="5C285573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Detailed Criteria for Efficacy</w:t>
            </w:r>
          </w:p>
        </w:tc>
        <w:tc>
          <w:tcPr>
            <w:tcW w:w="3827" w:type="dxa"/>
          </w:tcPr>
          <w:p w14:paraId="55A6352A" w14:textId="1A8FCC3E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Calculation of Total Effective Rate</w:t>
            </w:r>
          </w:p>
        </w:tc>
      </w:tr>
      <w:tr w:rsidR="004768E0" w:rsidRPr="005A2D53" w14:paraId="7D4E774E" w14:textId="77777777" w:rsidTr="00E67998">
        <w:tc>
          <w:tcPr>
            <w:tcW w:w="1696" w:type="dxa"/>
          </w:tcPr>
          <w:p w14:paraId="27C6D84E" w14:textId="69F4D07B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Zhou (2022)</w:t>
            </w:r>
          </w:p>
        </w:tc>
        <w:tc>
          <w:tcPr>
            <w:tcW w:w="1560" w:type="dxa"/>
          </w:tcPr>
          <w:p w14:paraId="1264E7E1" w14:textId="589FA842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3 Levels</w:t>
            </w:r>
          </w:p>
        </w:tc>
        <w:tc>
          <w:tcPr>
            <w:tcW w:w="6520" w:type="dxa"/>
          </w:tcPr>
          <w:p w14:paraId="0B419183" w14:textId="77777777" w:rsidR="004768E0" w:rsidRPr="005A2D53" w:rsidRDefault="004768E0" w:rsidP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 xml:space="preserve">Markedly </w:t>
            </w:r>
            <w:proofErr w:type="gramStart"/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effective :</w:t>
            </w:r>
            <w:proofErr w:type="gramEnd"/>
            <w:r w:rsidRPr="005A2D53">
              <w:rPr>
                <w:rFonts w:ascii="Times New Roman" w:hAnsi="Times New Roman" w:cs="Times New Roman"/>
                <w:sz w:val="24"/>
              </w:rPr>
              <w:t xml:space="preserve"> Leakage reduction &gt;70%.</w:t>
            </w:r>
          </w:p>
          <w:p w14:paraId="6D7805CF" w14:textId="77777777" w:rsidR="004768E0" w:rsidRPr="005A2D53" w:rsidRDefault="004768E0" w:rsidP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reduction &gt; 50%.</w:t>
            </w:r>
          </w:p>
          <w:p w14:paraId="4420576A" w14:textId="2BEF5731" w:rsidR="004768E0" w:rsidRPr="005A2D53" w:rsidRDefault="004768E0" w:rsidP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In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reduction &lt; 50% or increased.</w:t>
            </w:r>
          </w:p>
        </w:tc>
        <w:tc>
          <w:tcPr>
            <w:tcW w:w="3827" w:type="dxa"/>
          </w:tcPr>
          <w:p w14:paraId="27C64B96" w14:textId="5BB4172D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(Markedly + Effective) / Total</w:t>
            </w:r>
          </w:p>
        </w:tc>
      </w:tr>
      <w:tr w:rsidR="004768E0" w:rsidRPr="005A2D53" w14:paraId="63410373" w14:textId="77777777" w:rsidTr="00E67998">
        <w:tc>
          <w:tcPr>
            <w:tcW w:w="1696" w:type="dxa"/>
          </w:tcPr>
          <w:p w14:paraId="06AD07B1" w14:textId="5280E53D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Huang (2020)</w:t>
            </w:r>
          </w:p>
        </w:tc>
        <w:tc>
          <w:tcPr>
            <w:tcW w:w="1560" w:type="dxa"/>
          </w:tcPr>
          <w:p w14:paraId="370CC1C8" w14:textId="08EC5F7F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4 Levels</w:t>
            </w:r>
          </w:p>
        </w:tc>
        <w:tc>
          <w:tcPr>
            <w:tcW w:w="6520" w:type="dxa"/>
          </w:tcPr>
          <w:p w14:paraId="2BCFCC00" w14:textId="2254DC2C" w:rsidR="004768E0" w:rsidRPr="005A2D53" w:rsidRDefault="004768E0" w:rsidP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Cur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Symptoms completely disappeared.</w:t>
            </w:r>
          </w:p>
          <w:p w14:paraId="5B1607AC" w14:textId="05BC6C4F" w:rsidR="004768E0" w:rsidRPr="005A2D53" w:rsidRDefault="004768E0" w:rsidP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Markedly 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Pad usage reduction &gt; 50%.</w:t>
            </w:r>
          </w:p>
          <w:p w14:paraId="10A5C212" w14:textId="77777777" w:rsidR="004768E0" w:rsidRPr="005A2D53" w:rsidRDefault="004768E0" w:rsidP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Pad usage reduction &lt; 50%.</w:t>
            </w:r>
          </w:p>
          <w:p w14:paraId="7F72DD22" w14:textId="23410692" w:rsidR="004768E0" w:rsidRPr="005A2D53" w:rsidRDefault="004768E0" w:rsidP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In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No improvement or aggravated.</w:t>
            </w:r>
          </w:p>
        </w:tc>
        <w:tc>
          <w:tcPr>
            <w:tcW w:w="3827" w:type="dxa"/>
          </w:tcPr>
          <w:p w14:paraId="749A6C7E" w14:textId="186346F7" w:rsidR="004768E0" w:rsidRPr="005A2D53" w:rsidRDefault="004768E0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(Cure + Markedly + Effective) / Total</w:t>
            </w:r>
          </w:p>
        </w:tc>
      </w:tr>
      <w:tr w:rsidR="004768E0" w:rsidRPr="005A2D53" w14:paraId="4DA23BFC" w14:textId="77777777" w:rsidTr="00E67998">
        <w:tc>
          <w:tcPr>
            <w:tcW w:w="1696" w:type="dxa"/>
          </w:tcPr>
          <w:p w14:paraId="55CCA016" w14:textId="244EB5CF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Ma (2022)</w:t>
            </w:r>
          </w:p>
        </w:tc>
        <w:tc>
          <w:tcPr>
            <w:tcW w:w="1560" w:type="dxa"/>
          </w:tcPr>
          <w:p w14:paraId="262661A2" w14:textId="2BD19F57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4 Levels</w:t>
            </w:r>
          </w:p>
        </w:tc>
        <w:tc>
          <w:tcPr>
            <w:tcW w:w="6520" w:type="dxa"/>
          </w:tcPr>
          <w:p w14:paraId="7566567F" w14:textId="51A52CA6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Cur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Symptoms disappeared, no leakage.</w:t>
            </w:r>
          </w:p>
          <w:p w14:paraId="1C9BDFBB" w14:textId="7EAEF076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reduction &gt;75%.</w:t>
            </w:r>
          </w:p>
          <w:p w14:paraId="7117C628" w14:textId="558A82F4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Markedly 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reduction 25%–74%.</w:t>
            </w:r>
          </w:p>
          <w:p w14:paraId="297C3E13" w14:textId="67E971C5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In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reduction &lt; 25%.</w:t>
            </w:r>
          </w:p>
        </w:tc>
        <w:tc>
          <w:tcPr>
            <w:tcW w:w="3827" w:type="dxa"/>
          </w:tcPr>
          <w:p w14:paraId="1E66178D" w14:textId="62D4F722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(Cure + Markedly + Effective) / Total</w:t>
            </w:r>
          </w:p>
        </w:tc>
      </w:tr>
      <w:tr w:rsidR="004768E0" w:rsidRPr="005A2D53" w14:paraId="0961E50D" w14:textId="77777777" w:rsidTr="00E67998">
        <w:tc>
          <w:tcPr>
            <w:tcW w:w="1696" w:type="dxa"/>
          </w:tcPr>
          <w:p w14:paraId="17B66E61" w14:textId="7DEF44C3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Wang (2023)</w:t>
            </w:r>
          </w:p>
        </w:tc>
        <w:tc>
          <w:tcPr>
            <w:tcW w:w="1560" w:type="dxa"/>
          </w:tcPr>
          <w:p w14:paraId="4CB53A0E" w14:textId="39B9E1DD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3 Levels</w:t>
            </w:r>
          </w:p>
        </w:tc>
        <w:tc>
          <w:tcPr>
            <w:tcW w:w="6520" w:type="dxa"/>
          </w:tcPr>
          <w:p w14:paraId="00A949A6" w14:textId="2FD4ACE4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Cur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No leakage on exertion, voluntary control.</w:t>
            </w:r>
          </w:p>
          <w:p w14:paraId="031EFA93" w14:textId="5393AC5F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frequency reduced, occasional leakage.</w:t>
            </w:r>
          </w:p>
          <w:p w14:paraId="5F811B7A" w14:textId="5379B152" w:rsidR="004768E0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In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persists with life impact.</w:t>
            </w:r>
          </w:p>
        </w:tc>
        <w:tc>
          <w:tcPr>
            <w:tcW w:w="3827" w:type="dxa"/>
          </w:tcPr>
          <w:p w14:paraId="770802D7" w14:textId="6496D67C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(Cure + Effective) / Total</w:t>
            </w:r>
          </w:p>
        </w:tc>
      </w:tr>
      <w:tr w:rsidR="004768E0" w:rsidRPr="005A2D53" w14:paraId="0F8908A5" w14:textId="77777777" w:rsidTr="00E67998">
        <w:tc>
          <w:tcPr>
            <w:tcW w:w="1696" w:type="dxa"/>
          </w:tcPr>
          <w:p w14:paraId="3A3AB871" w14:textId="4BB8C3FA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Yang (2021)</w:t>
            </w:r>
          </w:p>
        </w:tc>
        <w:tc>
          <w:tcPr>
            <w:tcW w:w="1560" w:type="dxa"/>
          </w:tcPr>
          <w:p w14:paraId="79C28C82" w14:textId="625A62D9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3 Levels</w:t>
            </w:r>
          </w:p>
        </w:tc>
        <w:tc>
          <w:tcPr>
            <w:tcW w:w="6520" w:type="dxa"/>
          </w:tcPr>
          <w:p w14:paraId="335F1B6C" w14:textId="380DDF60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Markedly 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Can control urination, no leakage on exertion.</w:t>
            </w:r>
          </w:p>
          <w:p w14:paraId="52DAF92C" w14:textId="77777777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amount reduced on exertion.</w:t>
            </w:r>
          </w:p>
          <w:p w14:paraId="37953FAD" w14:textId="606C0C66" w:rsidR="004768E0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In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No improvement.</w:t>
            </w:r>
          </w:p>
        </w:tc>
        <w:tc>
          <w:tcPr>
            <w:tcW w:w="3827" w:type="dxa"/>
          </w:tcPr>
          <w:p w14:paraId="73B8B1C7" w14:textId="3ECDC048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(Markedly + Effective) / Total</w:t>
            </w:r>
          </w:p>
        </w:tc>
      </w:tr>
      <w:tr w:rsidR="004768E0" w:rsidRPr="005A2D53" w14:paraId="67564C48" w14:textId="77777777" w:rsidTr="00E67998">
        <w:tc>
          <w:tcPr>
            <w:tcW w:w="1696" w:type="dxa"/>
          </w:tcPr>
          <w:p w14:paraId="652D59DA" w14:textId="3E5AB130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Cao (2021)</w:t>
            </w:r>
          </w:p>
        </w:tc>
        <w:tc>
          <w:tcPr>
            <w:tcW w:w="1560" w:type="dxa"/>
          </w:tcPr>
          <w:p w14:paraId="17DCE25B" w14:textId="24143087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3 Levels</w:t>
            </w:r>
          </w:p>
        </w:tc>
        <w:tc>
          <w:tcPr>
            <w:tcW w:w="6520" w:type="dxa"/>
          </w:tcPr>
          <w:p w14:paraId="187DF654" w14:textId="67E7C573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Cur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Symptoms disappeared; Pad test negative.</w:t>
            </w:r>
          </w:p>
          <w:p w14:paraId="7AD5E940" w14:textId="5C728911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frequency reduction &gt; 50%.</w:t>
            </w:r>
          </w:p>
          <w:p w14:paraId="0FE46E97" w14:textId="3D0F5C11" w:rsidR="004768E0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In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frequency not reduced.</w:t>
            </w:r>
          </w:p>
        </w:tc>
        <w:tc>
          <w:tcPr>
            <w:tcW w:w="3827" w:type="dxa"/>
          </w:tcPr>
          <w:p w14:paraId="49734CCE" w14:textId="0F3C7940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(Cure + Effective) / Total</w:t>
            </w:r>
          </w:p>
        </w:tc>
      </w:tr>
      <w:tr w:rsidR="004768E0" w:rsidRPr="005A2D53" w14:paraId="5DF8C000" w14:textId="77777777" w:rsidTr="00E67998">
        <w:tc>
          <w:tcPr>
            <w:tcW w:w="1696" w:type="dxa"/>
          </w:tcPr>
          <w:p w14:paraId="2A968989" w14:textId="183830C0" w:rsidR="004768E0" w:rsidRPr="005A2D53" w:rsidRDefault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Zhang (2020)</w:t>
            </w:r>
          </w:p>
        </w:tc>
        <w:tc>
          <w:tcPr>
            <w:tcW w:w="1560" w:type="dxa"/>
          </w:tcPr>
          <w:p w14:paraId="6C271C1E" w14:textId="503373F2" w:rsidR="004768E0" w:rsidRPr="005A2D53" w:rsidRDefault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4 Levels</w:t>
            </w:r>
          </w:p>
        </w:tc>
        <w:tc>
          <w:tcPr>
            <w:tcW w:w="6520" w:type="dxa"/>
          </w:tcPr>
          <w:p w14:paraId="553584F8" w14:textId="788E7BAF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Cur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Symptoms completely disappeared.</w:t>
            </w:r>
          </w:p>
          <w:p w14:paraId="4F09D4B4" w14:textId="4D754F55" w:rsidR="00E67998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Markedly 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Leakage reduction &gt; 50%.</w:t>
            </w:r>
          </w:p>
          <w:p w14:paraId="6DDE7961" w14:textId="77777777" w:rsidR="005A2D53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Effective :</w:t>
            </w:r>
            <w:proofErr w:type="gramEnd"/>
            <w:r w:rsidRPr="005A2D53">
              <w:rPr>
                <w:rFonts w:ascii="Times New Roman" w:hAnsi="Times New Roman" w:cs="Times New Roman"/>
                <w:sz w:val="24"/>
              </w:rPr>
              <w:t xml:space="preserve"> Leakage reduction 20%–50%.</w:t>
            </w:r>
          </w:p>
          <w:p w14:paraId="336E9273" w14:textId="5B50BDE8" w:rsidR="004768E0" w:rsidRPr="005A2D53" w:rsidRDefault="00E67998" w:rsidP="00E67998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In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No improvement.</w:t>
            </w:r>
          </w:p>
        </w:tc>
        <w:tc>
          <w:tcPr>
            <w:tcW w:w="3827" w:type="dxa"/>
          </w:tcPr>
          <w:p w14:paraId="33F520D1" w14:textId="2703C4E7" w:rsidR="004768E0" w:rsidRPr="005A2D53" w:rsidRDefault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lastRenderedPageBreak/>
              <w:t>(Cure + Markedly + Effective) / Total</w:t>
            </w:r>
          </w:p>
        </w:tc>
      </w:tr>
      <w:tr w:rsidR="004768E0" w:rsidRPr="005A2D53" w14:paraId="0435CCBE" w14:textId="77777777" w:rsidTr="00E67998">
        <w:tc>
          <w:tcPr>
            <w:tcW w:w="1696" w:type="dxa"/>
          </w:tcPr>
          <w:p w14:paraId="6ED58125" w14:textId="5A1ECF3B" w:rsidR="004768E0" w:rsidRPr="005A2D53" w:rsidRDefault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Yan (2019)</w:t>
            </w:r>
          </w:p>
        </w:tc>
        <w:tc>
          <w:tcPr>
            <w:tcW w:w="1560" w:type="dxa"/>
          </w:tcPr>
          <w:p w14:paraId="0FC85624" w14:textId="174453D2" w:rsidR="004768E0" w:rsidRPr="005A2D53" w:rsidRDefault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4 Levels</w:t>
            </w:r>
          </w:p>
        </w:tc>
        <w:tc>
          <w:tcPr>
            <w:tcW w:w="6520" w:type="dxa"/>
          </w:tcPr>
          <w:p w14:paraId="139D538F" w14:textId="4071913F" w:rsidR="004768E0" w:rsidRPr="005A2D53" w:rsidRDefault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 xml:space="preserve">Categories listed as </w:t>
            </w:r>
            <w:r w:rsidRPr="00C12343">
              <w:rPr>
                <w:rFonts w:ascii="Times New Roman" w:hAnsi="Times New Roman" w:cs="Times New Roman"/>
                <w:sz w:val="24"/>
              </w:rPr>
              <w:t xml:space="preserve">Cure, </w:t>
            </w:r>
            <w:proofErr w:type="gramStart"/>
            <w:r w:rsidRPr="00C12343">
              <w:rPr>
                <w:rFonts w:ascii="Times New Roman" w:hAnsi="Times New Roman" w:cs="Times New Roman"/>
                <w:sz w:val="24"/>
              </w:rPr>
              <w:t>Markedly</w:t>
            </w:r>
            <w:proofErr w:type="gramEnd"/>
            <w:r w:rsidRPr="00C12343">
              <w:rPr>
                <w:rFonts w:ascii="Times New Roman" w:hAnsi="Times New Roman" w:cs="Times New Roman"/>
                <w:sz w:val="24"/>
              </w:rPr>
              <w:t xml:space="preserve"> effective, Effective, and Ineffective.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Quantitative criteria were not explicitly detailed in the methods section.</w:t>
            </w:r>
          </w:p>
        </w:tc>
        <w:tc>
          <w:tcPr>
            <w:tcW w:w="3827" w:type="dxa"/>
          </w:tcPr>
          <w:p w14:paraId="159B5C6F" w14:textId="2DCCECB6" w:rsidR="004768E0" w:rsidRPr="005A2D53" w:rsidRDefault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(Cure + Markedly + Effective) / Total</w:t>
            </w:r>
          </w:p>
        </w:tc>
      </w:tr>
      <w:tr w:rsidR="005A2D53" w:rsidRPr="005A2D53" w14:paraId="047CEDE4" w14:textId="77777777" w:rsidTr="00E67998">
        <w:tc>
          <w:tcPr>
            <w:tcW w:w="1696" w:type="dxa"/>
          </w:tcPr>
          <w:p w14:paraId="132B53C4" w14:textId="677FD866" w:rsidR="005A2D53" w:rsidRPr="005A2D53" w:rsidRDefault="005A2D5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Sun (2021)</w:t>
            </w:r>
          </w:p>
        </w:tc>
        <w:tc>
          <w:tcPr>
            <w:tcW w:w="1560" w:type="dxa"/>
          </w:tcPr>
          <w:p w14:paraId="00394CB7" w14:textId="42A0426B" w:rsidR="005A2D53" w:rsidRPr="005A2D53" w:rsidRDefault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3 Levels</w:t>
            </w:r>
          </w:p>
        </w:tc>
        <w:tc>
          <w:tcPr>
            <w:tcW w:w="6520" w:type="dxa"/>
          </w:tcPr>
          <w:p w14:paraId="30081CB8" w14:textId="266C83AF" w:rsidR="005A2D53" w:rsidRPr="005A2D53" w:rsidRDefault="005A2D53" w:rsidP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Cur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No leakage on exertion (maintained for 3 months).</w:t>
            </w:r>
          </w:p>
          <w:p w14:paraId="547E67D2" w14:textId="77777777" w:rsidR="005A2D53" w:rsidRPr="005A2D53" w:rsidRDefault="005A2D53" w:rsidP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Markedly 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1-hour Pad test &lt; 2g.</w:t>
            </w:r>
          </w:p>
          <w:p w14:paraId="3140B909" w14:textId="23B6B499" w:rsidR="005A2D53" w:rsidRPr="005A2D53" w:rsidRDefault="005A2D53" w:rsidP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b/>
                <w:bCs/>
                <w:sz w:val="24"/>
              </w:rPr>
              <w:t>Ineffective:</w:t>
            </w:r>
            <w:r w:rsidRPr="005A2D53">
              <w:rPr>
                <w:rFonts w:ascii="Times New Roman" w:hAnsi="Times New Roman" w:cs="Times New Roman"/>
                <w:sz w:val="24"/>
              </w:rPr>
              <w:t xml:space="preserve"> 1-hour Pad test &gt; 2g.</w:t>
            </w:r>
          </w:p>
        </w:tc>
        <w:tc>
          <w:tcPr>
            <w:tcW w:w="3827" w:type="dxa"/>
          </w:tcPr>
          <w:p w14:paraId="1B075CB9" w14:textId="7E4F3AA2" w:rsidR="005A2D53" w:rsidRPr="005A2D53" w:rsidRDefault="005A2D53">
            <w:pPr>
              <w:rPr>
                <w:rFonts w:ascii="Times New Roman" w:hAnsi="Times New Roman" w:cs="Times New Roman"/>
                <w:sz w:val="24"/>
              </w:rPr>
            </w:pPr>
            <w:r w:rsidRPr="005A2D53">
              <w:rPr>
                <w:rFonts w:ascii="Times New Roman" w:hAnsi="Times New Roman" w:cs="Times New Roman"/>
                <w:sz w:val="24"/>
              </w:rPr>
              <w:t>(Cure + Markedly) / Total</w:t>
            </w:r>
          </w:p>
        </w:tc>
      </w:tr>
    </w:tbl>
    <w:p w14:paraId="5C55A448" w14:textId="77777777" w:rsidR="004768E0" w:rsidRDefault="004768E0"/>
    <w:sectPr w:rsidR="004768E0" w:rsidSect="004768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194"/>
    <w:rsid w:val="000D7F8A"/>
    <w:rsid w:val="00386719"/>
    <w:rsid w:val="004768E0"/>
    <w:rsid w:val="005A2D53"/>
    <w:rsid w:val="005D1646"/>
    <w:rsid w:val="00753836"/>
    <w:rsid w:val="00C12343"/>
    <w:rsid w:val="00D80513"/>
    <w:rsid w:val="00E67998"/>
    <w:rsid w:val="00F87CF8"/>
    <w:rsid w:val="00F9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60A4"/>
  <w15:chartTrackingRefBased/>
  <w15:docId w15:val="{CE2F5EA4-C169-4574-BBD4-BCE87BC5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21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1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1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1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19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19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19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19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1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1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1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19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19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19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19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19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19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9219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1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1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1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1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1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1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1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19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76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h</dc:creator>
  <cp:keywords/>
  <dc:description/>
  <cp:lastModifiedBy>Sandhya Patel</cp:lastModifiedBy>
  <cp:revision>2</cp:revision>
  <dcterms:created xsi:type="dcterms:W3CDTF">2026-03-02T08:38:00Z</dcterms:created>
  <dcterms:modified xsi:type="dcterms:W3CDTF">2026-03-02T08:38:00Z</dcterms:modified>
</cp:coreProperties>
</file>